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70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9" w:type="dxa"/>
          </w:tcPr>
          <w:p>
            <w:pP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Participants</w:t>
            </w:r>
          </w:p>
        </w:tc>
        <w:tc>
          <w:tcPr>
            <w:tcW w:w="7073" w:type="dxa"/>
          </w:tcPr>
          <w:p>
            <w:pP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Patients suffering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rom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nfectious keratitis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with confirmed diagnosis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ncompassing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b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terial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ungal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s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9" w:type="dxa"/>
          </w:tcPr>
          <w:p>
            <w:pP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Intervention</w:t>
            </w:r>
          </w:p>
        </w:tc>
        <w:tc>
          <w:tcPr>
            <w:tcW w:w="7073" w:type="dxa"/>
          </w:tcPr>
          <w:p>
            <w:pP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juvant PACK-CXL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 There is no restriction on the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eatment protocol, including the regime of riboflavin administration, and the duration and intensity of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e UV irradiation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9" w:type="dxa"/>
          </w:tcPr>
          <w:p>
            <w:pP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Comparison</w:t>
            </w:r>
          </w:p>
        </w:tc>
        <w:tc>
          <w:tcPr>
            <w:tcW w:w="7073" w:type="dxa"/>
          </w:tcPr>
          <w:p>
            <w:pP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tandard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timicrobial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treatment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SAT)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one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ere is no restriction on the treatment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gime of standard topical antimicrobial treatment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 it will vary significantly across different studies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or studies with no comparator, the effect of intervention will be presented in a narrative manner and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ll not be included in the meta-an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ysi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9" w:type="dxa"/>
          </w:tcPr>
          <w:p>
            <w:pPr>
              <w:rPr>
                <w:rFonts w:hint="eastAsia" w:ascii="Times New Roman" w:hAnsi="Times New Roman" w:cs="Times New Roman" w:eastAsiaTheme="minorEastAsia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Cs w:val="21"/>
              </w:rPr>
              <w:t>utcom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</w:t>
            </w:r>
          </w:p>
        </w:tc>
        <w:tc>
          <w:tcPr>
            <w:tcW w:w="7073" w:type="dxa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imary outcome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: the duration of corneal healing performed,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characterized as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orough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corneal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e-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pithelializ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d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an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corneal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nfiltration and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 or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hypopyon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radication.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econdary outcome: </w:t>
            </w:r>
          </w:p>
          <w:p>
            <w:pPr>
              <w:numPr>
                <w:ilvl w:val="0"/>
                <w:numId w:val="1"/>
              </w:numP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the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ize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f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corneal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epithelial defect at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ne-week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</w:t>
            </w:r>
          </w:p>
          <w:p>
            <w:pPr>
              <w:numPr>
                <w:ilvl w:val="0"/>
                <w:numId w:val="1"/>
              </w:numP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he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ize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f corneal infiltrate at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ne-wee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</w:p>
          <w:p>
            <w:pPr>
              <w:numPr>
                <w:ilvl w:val="0"/>
                <w:numId w:val="1"/>
              </w:numP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the depth of corneal infiltrate at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nal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follow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up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</w:p>
          <w:p>
            <w:pPr>
              <w:numPr>
                <w:ilvl w:val="0"/>
                <w:numId w:val="1"/>
              </w:numP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sual acuity (mean Logarithm of the Minimum Angle of Resolution)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t final follow-up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</w:t>
            </w:r>
          </w:p>
          <w:p>
            <w:pPr>
              <w:numPr>
                <w:ilvl w:val="0"/>
                <w:numId w:val="1"/>
              </w:numP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</w:pPr>
            <w:bookmarkStart w:id="0" w:name="_GoBack"/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verse events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orsening infectious keratitis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nd/or corneal melt requiring tectonic or therapeutic keratoplasty or evisceration at final follow-up (one to six months)</w:t>
            </w:r>
            <w:bookmarkEnd w:id="0"/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9" w:type="dxa"/>
          </w:tcPr>
          <w:p>
            <w:pP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Study type</w:t>
            </w:r>
          </w:p>
        </w:tc>
        <w:tc>
          <w:tcPr>
            <w:tcW w:w="7073" w:type="dxa"/>
          </w:tcPr>
          <w:p>
            <w:pP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ndomized controlled trials (RCTs)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nly RCTs will be included in m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a-analysis.</w:t>
            </w:r>
          </w:p>
        </w:tc>
      </w:tr>
    </w:tbl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 w:val="0"/>
        <w:bidi w:val="0"/>
        <w:adjustRightInd w:val="0"/>
        <w:snapToGrid w:val="0"/>
        <w:spacing w:line="480" w:lineRule="auto"/>
        <w:textAlignment w:val="auto"/>
        <w:rPr>
          <w:rFonts w:hint="default" w:ascii="Times New Roman" w:hAnsi="Times New Roman" w:cs="Times New Roman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A2E3F91"/>
    <w:multiLevelType w:val="singleLevel"/>
    <w:tmpl w:val="CA2E3F91"/>
    <w:lvl w:ilvl="0" w:tentative="0">
      <w:start w:val="1"/>
      <w:numFmt w:val="decimal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I0OTIzZTA3ZGJkNGZlM2ZiZjIyZWIzNGIzNGM5MGUifQ=="/>
  </w:docVars>
  <w:rsids>
    <w:rsidRoot w:val="211A7C0E"/>
    <w:rsid w:val="13864617"/>
    <w:rsid w:val="211A7C0E"/>
    <w:rsid w:val="26DF1D3A"/>
    <w:rsid w:val="309604CB"/>
    <w:rsid w:val="5C5A7ED1"/>
    <w:rsid w:val="69F51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0T03:56:00Z</dcterms:created>
  <dc:creator>alittlevivian</dc:creator>
  <cp:lastModifiedBy>alittlevivian</cp:lastModifiedBy>
  <dcterms:modified xsi:type="dcterms:W3CDTF">2023-10-10T12:14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8B671857E58C46358A6C09CC66F351DF_11</vt:lpwstr>
  </property>
</Properties>
</file>